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72D" w:rsidRPr="009D22E3" w:rsidRDefault="0025672D" w:rsidP="0025672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D22E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C1634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9D22E3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Pr="00172F62">
        <w:rPr>
          <w:rFonts w:ascii="Times New Roman" w:eastAsia="Times New Roman" w:hAnsi="Times New Roman" w:cs="Times New Roman"/>
          <w:sz w:val="24"/>
          <w:szCs w:val="24"/>
        </w:rPr>
        <w:t xml:space="preserve"> Patient characteristics.</w:t>
      </w:r>
    </w:p>
    <w:tbl>
      <w:tblPr>
        <w:tblStyle w:val="TableGrid"/>
        <w:tblW w:w="9288" w:type="dxa"/>
        <w:tblLayout w:type="fixed"/>
        <w:tblCellMar>
          <w:top w:w="57" w:type="dxa"/>
        </w:tblCellMar>
        <w:tblLook w:val="04A0"/>
      </w:tblPr>
      <w:tblGrid>
        <w:gridCol w:w="675"/>
        <w:gridCol w:w="1134"/>
        <w:gridCol w:w="1021"/>
        <w:gridCol w:w="1531"/>
        <w:gridCol w:w="1163"/>
        <w:gridCol w:w="1134"/>
        <w:gridCol w:w="1679"/>
        <w:gridCol w:w="951"/>
      </w:tblGrid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se 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Age (years) 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Disease duration (years)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dominant symptom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(in addition to akinesia)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UPDRS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left hemibody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ON/OFF medication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UPDRS right hemibody ON/OFF medication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operative medicatio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(total daily dose)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b/>
                <w:sz w:val="18"/>
                <w:szCs w:val="18"/>
              </w:rPr>
              <w:t>Remarks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 xml:space="preserve"> 63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pain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-/2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-/9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 mg rotigot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8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freezing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00 mg amantad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00 mg entacapo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7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impairment, pain, dyskinesia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12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14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5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00 mg entacapo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 mg sele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0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Dyskinesias, gait freezing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16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13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3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8 mg ropinir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 mg sele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1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freezing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8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8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00 µg pramipexol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8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freezing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/2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1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5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00 mg entacapo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2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Dystonia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8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5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 mg rotigot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1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impairment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7/16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/13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9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freezing, diskinesia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-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-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cabergo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 mg amantad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 mg apomorph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N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8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freezing, pain, dyskinesias, motor fluctuation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19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19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5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 mg pramipexol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8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 xml:space="preserve">Dystonia, dyskinesia, motor </w:t>
            </w:r>
            <w:r w:rsidRPr="009D22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luctuation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/12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18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5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 mg pramipex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 mg rasagi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5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freezing, motor fluctuation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/5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 mg ropinir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 mg sele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4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dyskinesia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-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/-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7 mg ropinir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00 mg amantad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N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6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Freezing, motor fluctuations, dyskinesias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-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/-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 mg pramipex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00 mg amantad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-8 mg apomorph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N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0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impairment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 mg pramipexol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4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impairment, dyskinesias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6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15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 mg cabergo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00 mg entacapo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4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Freezing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.6 mg pramipex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1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gait disturbance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50 mg levodopa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4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1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16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.5 mg pramipexol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5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0 mg entacapo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25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 mg selegil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N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4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Gait disturbances, dyskinesia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1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.75 mg pramipex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00 mg levodopa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6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Freezing, dyskinesia, 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/1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10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62.5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00 mg entacapo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0 mg ropinirol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4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Dystonia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/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87.5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.25 mg sele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 mg rotigot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0 mg amantad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 mg apomorph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4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dyskinesia, freezing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8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00 mg stalevo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3/fe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14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4 mg apomorph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N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3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dyskinesia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11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 mg ropinir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 mg pergolid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50 mg levodopa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5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Dyskinesia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1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/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62.5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70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-/7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-/11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 mg ropinirol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left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8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Freezing, dyskinesia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1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/13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500 mg levodopa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8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Freezing, dyskinesia, speech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7/14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8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87.5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4 mg ropinir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-24 mg apomorph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60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/8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2 mg ropinir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937.5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 mg rasagilin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00 mg amantadi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9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Tremor, freezing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10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/8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125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400 mg tolcapo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  <w:tr w:rsidR="0025672D" w:rsidRPr="009D22E3" w:rsidTr="00946F78">
        <w:tc>
          <w:tcPr>
            <w:tcW w:w="675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54/male</w:t>
            </w:r>
          </w:p>
        </w:tc>
        <w:tc>
          <w:tcPr>
            <w:tcW w:w="102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3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Dystonia</w:t>
            </w:r>
          </w:p>
        </w:tc>
        <w:tc>
          <w:tcPr>
            <w:tcW w:w="1163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/15</w:t>
            </w:r>
          </w:p>
        </w:tc>
        <w:tc>
          <w:tcPr>
            <w:tcW w:w="1134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/9</w:t>
            </w:r>
          </w:p>
        </w:tc>
        <w:tc>
          <w:tcPr>
            <w:tcW w:w="1679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1600 mg levodopa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0.375 mg pramipexole</w:t>
            </w:r>
          </w:p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800 mg tolcapone</w:t>
            </w:r>
          </w:p>
        </w:tc>
        <w:tc>
          <w:tcPr>
            <w:tcW w:w="951" w:type="dxa"/>
          </w:tcPr>
          <w:p w:rsidR="0025672D" w:rsidRPr="009D22E3" w:rsidRDefault="0025672D" w:rsidP="00946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22E3">
              <w:rPr>
                <w:rFonts w:ascii="Times New Roman" w:hAnsi="Times New Roman" w:cs="Times New Roman"/>
                <w:sz w:val="18"/>
                <w:szCs w:val="18"/>
              </w:rPr>
              <w:t>OFF recording only</w:t>
            </w:r>
          </w:p>
        </w:tc>
      </w:tr>
    </w:tbl>
    <w:p w:rsidR="0025672D" w:rsidRDefault="0025672D" w:rsidP="0025672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D22E3">
        <w:rPr>
          <w:rFonts w:ascii="Times New Roman" w:eastAsia="Times New Roman" w:hAnsi="Times New Roman" w:cs="Times New Roman"/>
        </w:rPr>
        <w:t>Hemibody UPDRS scores reflect the sum of scores for unilateral bradykinesia and rigidity items.</w:t>
      </w:r>
    </w:p>
    <w:sectPr w:rsidR="0025672D" w:rsidSect="00AA62E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570" w:rsidRDefault="00AC0570" w:rsidP="005644C3">
      <w:pPr>
        <w:spacing w:after="0" w:line="240" w:lineRule="auto"/>
      </w:pPr>
      <w:r>
        <w:separator/>
      </w:r>
    </w:p>
  </w:endnote>
  <w:endnote w:type="continuationSeparator" w:id="0">
    <w:p w:rsidR="00AC0570" w:rsidRDefault="00AC0570" w:rsidP="00564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97856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2FBA" w:rsidRDefault="00AC557E">
        <w:pPr>
          <w:pStyle w:val="Footer"/>
          <w:jc w:val="center"/>
        </w:pPr>
        <w:r>
          <w:fldChar w:fldCharType="begin"/>
        </w:r>
        <w:r w:rsidR="0035392B">
          <w:instrText xml:space="preserve"> PAGE   \* MERGEFORMAT </w:instrText>
        </w:r>
        <w:r>
          <w:fldChar w:fldCharType="separate"/>
        </w:r>
        <w:r w:rsidR="00C163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2FBA" w:rsidRDefault="00B92F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570" w:rsidRDefault="00AC0570" w:rsidP="005644C3">
      <w:pPr>
        <w:spacing w:after="0" w:line="240" w:lineRule="auto"/>
      </w:pPr>
      <w:r>
        <w:separator/>
      </w:r>
    </w:p>
  </w:footnote>
  <w:footnote w:type="continuationSeparator" w:id="0">
    <w:p w:rsidR="00AC0570" w:rsidRDefault="00AC0570" w:rsidP="005644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7401AC"/>
    <w:multiLevelType w:val="hybridMultilevel"/>
    <w:tmpl w:val="B31A9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F772D7"/>
    <w:multiLevelType w:val="hybridMultilevel"/>
    <w:tmpl w:val="CD908DA0"/>
    <w:lvl w:ilvl="0" w:tplc="9C96C87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lin Neurophysiol&lt;/StartingRefnum&gt;&lt;FontName&gt;Times New Roman&lt;/FontName&gt;&lt;FontSize&gt;12&lt;/FontSize&gt;&lt;ReflistTitle&gt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BS&lt;/item&gt;&lt;/Libraries&gt;&lt;/Databases&gt;"/>
  </w:docVars>
  <w:rsids>
    <w:rsidRoot w:val="00CB52DF"/>
    <w:rsid w:val="0000042E"/>
    <w:rsid w:val="00001D0F"/>
    <w:rsid w:val="00006CA4"/>
    <w:rsid w:val="00006DE7"/>
    <w:rsid w:val="0001069E"/>
    <w:rsid w:val="00011630"/>
    <w:rsid w:val="000160CC"/>
    <w:rsid w:val="000162FD"/>
    <w:rsid w:val="00016838"/>
    <w:rsid w:val="00023C78"/>
    <w:rsid w:val="00024DED"/>
    <w:rsid w:val="00025FA5"/>
    <w:rsid w:val="00030C8E"/>
    <w:rsid w:val="000316A5"/>
    <w:rsid w:val="00032103"/>
    <w:rsid w:val="00033F35"/>
    <w:rsid w:val="0004207F"/>
    <w:rsid w:val="00043E1D"/>
    <w:rsid w:val="00047E41"/>
    <w:rsid w:val="00050493"/>
    <w:rsid w:val="000505DC"/>
    <w:rsid w:val="00051CB3"/>
    <w:rsid w:val="00055F6A"/>
    <w:rsid w:val="00063444"/>
    <w:rsid w:val="00064024"/>
    <w:rsid w:val="0006462E"/>
    <w:rsid w:val="00065D07"/>
    <w:rsid w:val="00067B03"/>
    <w:rsid w:val="00074741"/>
    <w:rsid w:val="00081965"/>
    <w:rsid w:val="00082DD9"/>
    <w:rsid w:val="0008489A"/>
    <w:rsid w:val="000861D6"/>
    <w:rsid w:val="00086B2C"/>
    <w:rsid w:val="00091110"/>
    <w:rsid w:val="00094C21"/>
    <w:rsid w:val="00094D94"/>
    <w:rsid w:val="0009715A"/>
    <w:rsid w:val="000A142C"/>
    <w:rsid w:val="000A1729"/>
    <w:rsid w:val="000A2A72"/>
    <w:rsid w:val="000B285E"/>
    <w:rsid w:val="000B3379"/>
    <w:rsid w:val="000C19D1"/>
    <w:rsid w:val="000C4DFF"/>
    <w:rsid w:val="000C5899"/>
    <w:rsid w:val="000C6FF4"/>
    <w:rsid w:val="000D1E55"/>
    <w:rsid w:val="000D241C"/>
    <w:rsid w:val="000E24D1"/>
    <w:rsid w:val="000E2947"/>
    <w:rsid w:val="000E2D79"/>
    <w:rsid w:val="000E33B4"/>
    <w:rsid w:val="000E3E11"/>
    <w:rsid w:val="000E3EDF"/>
    <w:rsid w:val="000E4729"/>
    <w:rsid w:val="000E5793"/>
    <w:rsid w:val="000E66CD"/>
    <w:rsid w:val="000F30A1"/>
    <w:rsid w:val="000F6596"/>
    <w:rsid w:val="000F6D3E"/>
    <w:rsid w:val="0010346E"/>
    <w:rsid w:val="001074EC"/>
    <w:rsid w:val="00107E20"/>
    <w:rsid w:val="001114C4"/>
    <w:rsid w:val="00113717"/>
    <w:rsid w:val="00114C34"/>
    <w:rsid w:val="00114E18"/>
    <w:rsid w:val="00122671"/>
    <w:rsid w:val="00123BC6"/>
    <w:rsid w:val="00123E61"/>
    <w:rsid w:val="001260FB"/>
    <w:rsid w:val="00127B2E"/>
    <w:rsid w:val="001312A0"/>
    <w:rsid w:val="00131AE1"/>
    <w:rsid w:val="00132299"/>
    <w:rsid w:val="00133DB9"/>
    <w:rsid w:val="00137276"/>
    <w:rsid w:val="001372CF"/>
    <w:rsid w:val="0014385D"/>
    <w:rsid w:val="0014591F"/>
    <w:rsid w:val="00145D65"/>
    <w:rsid w:val="001474DF"/>
    <w:rsid w:val="001476CC"/>
    <w:rsid w:val="00147AD2"/>
    <w:rsid w:val="0015023D"/>
    <w:rsid w:val="00153349"/>
    <w:rsid w:val="00156F06"/>
    <w:rsid w:val="00160F15"/>
    <w:rsid w:val="0017291E"/>
    <w:rsid w:val="00172F62"/>
    <w:rsid w:val="00177EC5"/>
    <w:rsid w:val="00180931"/>
    <w:rsid w:val="00181019"/>
    <w:rsid w:val="00182599"/>
    <w:rsid w:val="00183AA0"/>
    <w:rsid w:val="00184213"/>
    <w:rsid w:val="0018466E"/>
    <w:rsid w:val="00186360"/>
    <w:rsid w:val="00187E41"/>
    <w:rsid w:val="0019292E"/>
    <w:rsid w:val="001930E8"/>
    <w:rsid w:val="00193C14"/>
    <w:rsid w:val="001A32E9"/>
    <w:rsid w:val="001A604F"/>
    <w:rsid w:val="001A6807"/>
    <w:rsid w:val="001A7326"/>
    <w:rsid w:val="001B3FA4"/>
    <w:rsid w:val="001B7406"/>
    <w:rsid w:val="001C0491"/>
    <w:rsid w:val="001C2F2A"/>
    <w:rsid w:val="001C61FA"/>
    <w:rsid w:val="001C692F"/>
    <w:rsid w:val="001D11CA"/>
    <w:rsid w:val="001D1BA1"/>
    <w:rsid w:val="001D4019"/>
    <w:rsid w:val="001D48FC"/>
    <w:rsid w:val="001D53B0"/>
    <w:rsid w:val="001E3922"/>
    <w:rsid w:val="001E3999"/>
    <w:rsid w:val="001E6019"/>
    <w:rsid w:val="001F01F8"/>
    <w:rsid w:val="001F2242"/>
    <w:rsid w:val="001F22B5"/>
    <w:rsid w:val="001F24C1"/>
    <w:rsid w:val="001F47EA"/>
    <w:rsid w:val="001F4A67"/>
    <w:rsid w:val="001F4AAF"/>
    <w:rsid w:val="001F4C7F"/>
    <w:rsid w:val="001F7301"/>
    <w:rsid w:val="0020167D"/>
    <w:rsid w:val="002019EA"/>
    <w:rsid w:val="00201FAA"/>
    <w:rsid w:val="00203546"/>
    <w:rsid w:val="00203C5C"/>
    <w:rsid w:val="00205C52"/>
    <w:rsid w:val="00206039"/>
    <w:rsid w:val="002120C1"/>
    <w:rsid w:val="002130A8"/>
    <w:rsid w:val="002141D4"/>
    <w:rsid w:val="00217C3B"/>
    <w:rsid w:val="00220C15"/>
    <w:rsid w:val="00225C0B"/>
    <w:rsid w:val="00231488"/>
    <w:rsid w:val="002353E9"/>
    <w:rsid w:val="00240878"/>
    <w:rsid w:val="00241D38"/>
    <w:rsid w:val="00243564"/>
    <w:rsid w:val="00243989"/>
    <w:rsid w:val="00243EAC"/>
    <w:rsid w:val="002472BF"/>
    <w:rsid w:val="0025152A"/>
    <w:rsid w:val="0025212A"/>
    <w:rsid w:val="00254097"/>
    <w:rsid w:val="002565C4"/>
    <w:rsid w:val="0025672D"/>
    <w:rsid w:val="00260553"/>
    <w:rsid w:val="00261E1C"/>
    <w:rsid w:val="0027003D"/>
    <w:rsid w:val="002713E2"/>
    <w:rsid w:val="00272EEC"/>
    <w:rsid w:val="002730C5"/>
    <w:rsid w:val="002742F2"/>
    <w:rsid w:val="00274D3D"/>
    <w:rsid w:val="0027734F"/>
    <w:rsid w:val="0028124B"/>
    <w:rsid w:val="00281539"/>
    <w:rsid w:val="00282085"/>
    <w:rsid w:val="00284CA5"/>
    <w:rsid w:val="00292011"/>
    <w:rsid w:val="002929CC"/>
    <w:rsid w:val="0029472C"/>
    <w:rsid w:val="0029509E"/>
    <w:rsid w:val="002953CB"/>
    <w:rsid w:val="00296796"/>
    <w:rsid w:val="00296E5E"/>
    <w:rsid w:val="0029771F"/>
    <w:rsid w:val="002A0A33"/>
    <w:rsid w:val="002A29F9"/>
    <w:rsid w:val="002A75B8"/>
    <w:rsid w:val="002B0BD5"/>
    <w:rsid w:val="002B39E1"/>
    <w:rsid w:val="002B7FC0"/>
    <w:rsid w:val="002C2C8E"/>
    <w:rsid w:val="002C3AC4"/>
    <w:rsid w:val="002C6165"/>
    <w:rsid w:val="002C72ED"/>
    <w:rsid w:val="002C77B4"/>
    <w:rsid w:val="002C7C81"/>
    <w:rsid w:val="002D0071"/>
    <w:rsid w:val="002D1242"/>
    <w:rsid w:val="002D409B"/>
    <w:rsid w:val="002D6E21"/>
    <w:rsid w:val="002E2963"/>
    <w:rsid w:val="002E38A6"/>
    <w:rsid w:val="002F09B7"/>
    <w:rsid w:val="002F0FC9"/>
    <w:rsid w:val="002F129A"/>
    <w:rsid w:val="002F3099"/>
    <w:rsid w:val="002F3263"/>
    <w:rsid w:val="002F4E8A"/>
    <w:rsid w:val="002F610A"/>
    <w:rsid w:val="002F6B93"/>
    <w:rsid w:val="002F733E"/>
    <w:rsid w:val="002F789A"/>
    <w:rsid w:val="002F7C82"/>
    <w:rsid w:val="00301FE3"/>
    <w:rsid w:val="00302DF2"/>
    <w:rsid w:val="00302E7D"/>
    <w:rsid w:val="0030366E"/>
    <w:rsid w:val="00303907"/>
    <w:rsid w:val="003043EB"/>
    <w:rsid w:val="0030476F"/>
    <w:rsid w:val="00304CE3"/>
    <w:rsid w:val="00304F82"/>
    <w:rsid w:val="00305418"/>
    <w:rsid w:val="003104DE"/>
    <w:rsid w:val="00312392"/>
    <w:rsid w:val="00314413"/>
    <w:rsid w:val="00314851"/>
    <w:rsid w:val="003154C4"/>
    <w:rsid w:val="00316C07"/>
    <w:rsid w:val="00317F4E"/>
    <w:rsid w:val="00320DDB"/>
    <w:rsid w:val="003234CE"/>
    <w:rsid w:val="00331AD7"/>
    <w:rsid w:val="003342D8"/>
    <w:rsid w:val="00334A3C"/>
    <w:rsid w:val="003365FB"/>
    <w:rsid w:val="00341FEA"/>
    <w:rsid w:val="00342FD1"/>
    <w:rsid w:val="00342FF8"/>
    <w:rsid w:val="00343664"/>
    <w:rsid w:val="00344A43"/>
    <w:rsid w:val="00347998"/>
    <w:rsid w:val="00350175"/>
    <w:rsid w:val="003519AF"/>
    <w:rsid w:val="00352668"/>
    <w:rsid w:val="0035392B"/>
    <w:rsid w:val="00355351"/>
    <w:rsid w:val="00357567"/>
    <w:rsid w:val="0036084C"/>
    <w:rsid w:val="00367DB5"/>
    <w:rsid w:val="00370057"/>
    <w:rsid w:val="00372102"/>
    <w:rsid w:val="00373D14"/>
    <w:rsid w:val="00374F82"/>
    <w:rsid w:val="003751AF"/>
    <w:rsid w:val="003754B8"/>
    <w:rsid w:val="003756A4"/>
    <w:rsid w:val="003771A4"/>
    <w:rsid w:val="003776D9"/>
    <w:rsid w:val="00380E94"/>
    <w:rsid w:val="00384F25"/>
    <w:rsid w:val="00387B87"/>
    <w:rsid w:val="00387E34"/>
    <w:rsid w:val="00392E4C"/>
    <w:rsid w:val="00394BCB"/>
    <w:rsid w:val="00396AEC"/>
    <w:rsid w:val="003A186F"/>
    <w:rsid w:val="003A1BB0"/>
    <w:rsid w:val="003A2366"/>
    <w:rsid w:val="003A53F2"/>
    <w:rsid w:val="003A6ABC"/>
    <w:rsid w:val="003A7317"/>
    <w:rsid w:val="003B071F"/>
    <w:rsid w:val="003B3206"/>
    <w:rsid w:val="003B65C9"/>
    <w:rsid w:val="003B7439"/>
    <w:rsid w:val="003C02C9"/>
    <w:rsid w:val="003C19E0"/>
    <w:rsid w:val="003C2DC3"/>
    <w:rsid w:val="003C432D"/>
    <w:rsid w:val="003C555C"/>
    <w:rsid w:val="003C5577"/>
    <w:rsid w:val="003C65B0"/>
    <w:rsid w:val="003D4054"/>
    <w:rsid w:val="003D411C"/>
    <w:rsid w:val="003E0BAB"/>
    <w:rsid w:val="003E554B"/>
    <w:rsid w:val="003E75C5"/>
    <w:rsid w:val="003F2329"/>
    <w:rsid w:val="003F417E"/>
    <w:rsid w:val="003F5DBE"/>
    <w:rsid w:val="003F5FCB"/>
    <w:rsid w:val="00405E35"/>
    <w:rsid w:val="004070E2"/>
    <w:rsid w:val="004140A5"/>
    <w:rsid w:val="004152A7"/>
    <w:rsid w:val="00417110"/>
    <w:rsid w:val="004171D6"/>
    <w:rsid w:val="00417C52"/>
    <w:rsid w:val="004227FF"/>
    <w:rsid w:val="0042542D"/>
    <w:rsid w:val="004259D6"/>
    <w:rsid w:val="00426F8E"/>
    <w:rsid w:val="00431DE8"/>
    <w:rsid w:val="004366DA"/>
    <w:rsid w:val="0043690B"/>
    <w:rsid w:val="004370E5"/>
    <w:rsid w:val="004404B7"/>
    <w:rsid w:val="00442B50"/>
    <w:rsid w:val="00443EAA"/>
    <w:rsid w:val="0044520E"/>
    <w:rsid w:val="00446D85"/>
    <w:rsid w:val="004562E1"/>
    <w:rsid w:val="004568A9"/>
    <w:rsid w:val="0046020C"/>
    <w:rsid w:val="004609A8"/>
    <w:rsid w:val="00463D3A"/>
    <w:rsid w:val="00466A4F"/>
    <w:rsid w:val="00467BA3"/>
    <w:rsid w:val="004713C0"/>
    <w:rsid w:val="0047313B"/>
    <w:rsid w:val="00473C99"/>
    <w:rsid w:val="00477BDC"/>
    <w:rsid w:val="0048033E"/>
    <w:rsid w:val="00484537"/>
    <w:rsid w:val="00486465"/>
    <w:rsid w:val="00494F4D"/>
    <w:rsid w:val="004959E8"/>
    <w:rsid w:val="00495FF6"/>
    <w:rsid w:val="00497CEC"/>
    <w:rsid w:val="004A14A5"/>
    <w:rsid w:val="004A239B"/>
    <w:rsid w:val="004A3EBE"/>
    <w:rsid w:val="004A75A2"/>
    <w:rsid w:val="004A7644"/>
    <w:rsid w:val="004B462B"/>
    <w:rsid w:val="004B59F7"/>
    <w:rsid w:val="004B7505"/>
    <w:rsid w:val="004B7699"/>
    <w:rsid w:val="004C3EC2"/>
    <w:rsid w:val="004C4313"/>
    <w:rsid w:val="004C4656"/>
    <w:rsid w:val="004C53D6"/>
    <w:rsid w:val="004C6A4A"/>
    <w:rsid w:val="004C77E4"/>
    <w:rsid w:val="004D52C6"/>
    <w:rsid w:val="004D5C57"/>
    <w:rsid w:val="004D72FB"/>
    <w:rsid w:val="004E23D7"/>
    <w:rsid w:val="004E606B"/>
    <w:rsid w:val="004F1BBA"/>
    <w:rsid w:val="004F2505"/>
    <w:rsid w:val="004F5036"/>
    <w:rsid w:val="004F5D8E"/>
    <w:rsid w:val="004F5ECE"/>
    <w:rsid w:val="0050147D"/>
    <w:rsid w:val="005016CE"/>
    <w:rsid w:val="005020B9"/>
    <w:rsid w:val="0050225B"/>
    <w:rsid w:val="00506041"/>
    <w:rsid w:val="005076AB"/>
    <w:rsid w:val="00510EC9"/>
    <w:rsid w:val="00512BB1"/>
    <w:rsid w:val="005137FD"/>
    <w:rsid w:val="0051448C"/>
    <w:rsid w:val="00515542"/>
    <w:rsid w:val="00520BBF"/>
    <w:rsid w:val="00520C48"/>
    <w:rsid w:val="00525890"/>
    <w:rsid w:val="005263FB"/>
    <w:rsid w:val="00531192"/>
    <w:rsid w:val="0053598A"/>
    <w:rsid w:val="00537E59"/>
    <w:rsid w:val="0054002E"/>
    <w:rsid w:val="005411A9"/>
    <w:rsid w:val="005430F6"/>
    <w:rsid w:val="005510A9"/>
    <w:rsid w:val="005533CC"/>
    <w:rsid w:val="005538DA"/>
    <w:rsid w:val="00556482"/>
    <w:rsid w:val="005564C5"/>
    <w:rsid w:val="00557282"/>
    <w:rsid w:val="00560CE9"/>
    <w:rsid w:val="005644C3"/>
    <w:rsid w:val="00566170"/>
    <w:rsid w:val="005733AA"/>
    <w:rsid w:val="00573E28"/>
    <w:rsid w:val="00574B02"/>
    <w:rsid w:val="00575048"/>
    <w:rsid w:val="0057741F"/>
    <w:rsid w:val="0058461E"/>
    <w:rsid w:val="00586A82"/>
    <w:rsid w:val="00593E2A"/>
    <w:rsid w:val="00597BA6"/>
    <w:rsid w:val="005A0BF4"/>
    <w:rsid w:val="005A0C34"/>
    <w:rsid w:val="005B271B"/>
    <w:rsid w:val="005B2E1C"/>
    <w:rsid w:val="005B4384"/>
    <w:rsid w:val="005B4517"/>
    <w:rsid w:val="005B5A14"/>
    <w:rsid w:val="005B6859"/>
    <w:rsid w:val="005C0767"/>
    <w:rsid w:val="005C19C6"/>
    <w:rsid w:val="005C2F98"/>
    <w:rsid w:val="005C430A"/>
    <w:rsid w:val="005C4428"/>
    <w:rsid w:val="005C7130"/>
    <w:rsid w:val="005D2D95"/>
    <w:rsid w:val="005D33E2"/>
    <w:rsid w:val="005D34A7"/>
    <w:rsid w:val="005E1457"/>
    <w:rsid w:val="005E2F6D"/>
    <w:rsid w:val="005E3199"/>
    <w:rsid w:val="005E37DF"/>
    <w:rsid w:val="005E4E38"/>
    <w:rsid w:val="005E50F2"/>
    <w:rsid w:val="005E52FA"/>
    <w:rsid w:val="005E6AFA"/>
    <w:rsid w:val="005F040E"/>
    <w:rsid w:val="005F18AD"/>
    <w:rsid w:val="005F310B"/>
    <w:rsid w:val="005F4354"/>
    <w:rsid w:val="00602A45"/>
    <w:rsid w:val="0061377C"/>
    <w:rsid w:val="00615FC9"/>
    <w:rsid w:val="00616B87"/>
    <w:rsid w:val="00617B14"/>
    <w:rsid w:val="00625540"/>
    <w:rsid w:val="0062599A"/>
    <w:rsid w:val="00626784"/>
    <w:rsid w:val="00630BD2"/>
    <w:rsid w:val="0063337D"/>
    <w:rsid w:val="006344BB"/>
    <w:rsid w:val="00635197"/>
    <w:rsid w:val="0063752F"/>
    <w:rsid w:val="006419BD"/>
    <w:rsid w:val="006425DB"/>
    <w:rsid w:val="00645812"/>
    <w:rsid w:val="00645D7B"/>
    <w:rsid w:val="00645E7A"/>
    <w:rsid w:val="00645FD1"/>
    <w:rsid w:val="00646D8C"/>
    <w:rsid w:val="00651248"/>
    <w:rsid w:val="0065697A"/>
    <w:rsid w:val="00657ACD"/>
    <w:rsid w:val="00661A83"/>
    <w:rsid w:val="00661E40"/>
    <w:rsid w:val="00667894"/>
    <w:rsid w:val="00672E9E"/>
    <w:rsid w:val="0067651E"/>
    <w:rsid w:val="0067669F"/>
    <w:rsid w:val="00677B49"/>
    <w:rsid w:val="006816BF"/>
    <w:rsid w:val="00683BC5"/>
    <w:rsid w:val="006856E9"/>
    <w:rsid w:val="00685B94"/>
    <w:rsid w:val="006862C2"/>
    <w:rsid w:val="0068777C"/>
    <w:rsid w:val="00690CBF"/>
    <w:rsid w:val="00691650"/>
    <w:rsid w:val="006941EE"/>
    <w:rsid w:val="006A13EA"/>
    <w:rsid w:val="006A2AFE"/>
    <w:rsid w:val="006A45A7"/>
    <w:rsid w:val="006A659A"/>
    <w:rsid w:val="006B072D"/>
    <w:rsid w:val="006B0F33"/>
    <w:rsid w:val="006B1C98"/>
    <w:rsid w:val="006B22C8"/>
    <w:rsid w:val="006B301E"/>
    <w:rsid w:val="006B32BF"/>
    <w:rsid w:val="006B49E7"/>
    <w:rsid w:val="006B6321"/>
    <w:rsid w:val="006B6889"/>
    <w:rsid w:val="006C1B4A"/>
    <w:rsid w:val="006C28E0"/>
    <w:rsid w:val="006C4C3F"/>
    <w:rsid w:val="006D0D7E"/>
    <w:rsid w:val="006D102F"/>
    <w:rsid w:val="006D352A"/>
    <w:rsid w:val="006D7B39"/>
    <w:rsid w:val="006E33D0"/>
    <w:rsid w:val="006E4D91"/>
    <w:rsid w:val="006E5ED8"/>
    <w:rsid w:val="006E63ED"/>
    <w:rsid w:val="006E6C74"/>
    <w:rsid w:val="0070070C"/>
    <w:rsid w:val="00712C64"/>
    <w:rsid w:val="00715009"/>
    <w:rsid w:val="007221F7"/>
    <w:rsid w:val="00724B3E"/>
    <w:rsid w:val="00730651"/>
    <w:rsid w:val="007321FB"/>
    <w:rsid w:val="0073602D"/>
    <w:rsid w:val="007364DB"/>
    <w:rsid w:val="00736F94"/>
    <w:rsid w:val="00737F67"/>
    <w:rsid w:val="007430F9"/>
    <w:rsid w:val="00743C84"/>
    <w:rsid w:val="007469D8"/>
    <w:rsid w:val="0075053D"/>
    <w:rsid w:val="007523D9"/>
    <w:rsid w:val="0075366B"/>
    <w:rsid w:val="00753BB8"/>
    <w:rsid w:val="007540BB"/>
    <w:rsid w:val="00756BF3"/>
    <w:rsid w:val="0076078C"/>
    <w:rsid w:val="00764377"/>
    <w:rsid w:val="00764F58"/>
    <w:rsid w:val="007665F9"/>
    <w:rsid w:val="007723EC"/>
    <w:rsid w:val="007736CB"/>
    <w:rsid w:val="00775412"/>
    <w:rsid w:val="007766B4"/>
    <w:rsid w:val="0077713C"/>
    <w:rsid w:val="00777532"/>
    <w:rsid w:val="00780099"/>
    <w:rsid w:val="007803D3"/>
    <w:rsid w:val="007813CF"/>
    <w:rsid w:val="00785B96"/>
    <w:rsid w:val="00786FE0"/>
    <w:rsid w:val="00792143"/>
    <w:rsid w:val="00792ACA"/>
    <w:rsid w:val="00794C2B"/>
    <w:rsid w:val="00795766"/>
    <w:rsid w:val="0079669B"/>
    <w:rsid w:val="007A0B9D"/>
    <w:rsid w:val="007A753D"/>
    <w:rsid w:val="007B022F"/>
    <w:rsid w:val="007B0C5A"/>
    <w:rsid w:val="007B24A7"/>
    <w:rsid w:val="007B3D10"/>
    <w:rsid w:val="007B51F1"/>
    <w:rsid w:val="007B7764"/>
    <w:rsid w:val="007C0117"/>
    <w:rsid w:val="007D0980"/>
    <w:rsid w:val="007D2B5D"/>
    <w:rsid w:val="007D6CF4"/>
    <w:rsid w:val="007D7215"/>
    <w:rsid w:val="007D7B87"/>
    <w:rsid w:val="007E3228"/>
    <w:rsid w:val="007F43AC"/>
    <w:rsid w:val="007F5DEB"/>
    <w:rsid w:val="007F6C40"/>
    <w:rsid w:val="00807D6C"/>
    <w:rsid w:val="00812481"/>
    <w:rsid w:val="00815C49"/>
    <w:rsid w:val="0082070F"/>
    <w:rsid w:val="00824D5F"/>
    <w:rsid w:val="00826DDD"/>
    <w:rsid w:val="008307F7"/>
    <w:rsid w:val="008318DE"/>
    <w:rsid w:val="00831F08"/>
    <w:rsid w:val="00834789"/>
    <w:rsid w:val="00843D72"/>
    <w:rsid w:val="00862B05"/>
    <w:rsid w:val="00866FDE"/>
    <w:rsid w:val="0086757E"/>
    <w:rsid w:val="008752AA"/>
    <w:rsid w:val="00875515"/>
    <w:rsid w:val="0087573B"/>
    <w:rsid w:val="00876066"/>
    <w:rsid w:val="00882F12"/>
    <w:rsid w:val="00887750"/>
    <w:rsid w:val="00893213"/>
    <w:rsid w:val="008937D2"/>
    <w:rsid w:val="008937E0"/>
    <w:rsid w:val="008943F0"/>
    <w:rsid w:val="00895E63"/>
    <w:rsid w:val="00896BA5"/>
    <w:rsid w:val="008A10B8"/>
    <w:rsid w:val="008A1B17"/>
    <w:rsid w:val="008A49D2"/>
    <w:rsid w:val="008A4B7E"/>
    <w:rsid w:val="008A6E5B"/>
    <w:rsid w:val="008A7E2E"/>
    <w:rsid w:val="008B04F0"/>
    <w:rsid w:val="008B0BDA"/>
    <w:rsid w:val="008B1A91"/>
    <w:rsid w:val="008B4E6C"/>
    <w:rsid w:val="008B76C6"/>
    <w:rsid w:val="008C1E73"/>
    <w:rsid w:val="008C3533"/>
    <w:rsid w:val="008C379D"/>
    <w:rsid w:val="008C47D3"/>
    <w:rsid w:val="008C4E8B"/>
    <w:rsid w:val="008D6AB8"/>
    <w:rsid w:val="008E063D"/>
    <w:rsid w:val="008E4181"/>
    <w:rsid w:val="008F1337"/>
    <w:rsid w:val="008F3234"/>
    <w:rsid w:val="008F4DD6"/>
    <w:rsid w:val="009002D0"/>
    <w:rsid w:val="00901B81"/>
    <w:rsid w:val="00902675"/>
    <w:rsid w:val="00902A5A"/>
    <w:rsid w:val="00903B41"/>
    <w:rsid w:val="00910A93"/>
    <w:rsid w:val="00913F67"/>
    <w:rsid w:val="009201F6"/>
    <w:rsid w:val="00920414"/>
    <w:rsid w:val="009219CC"/>
    <w:rsid w:val="00922DCE"/>
    <w:rsid w:val="00923D94"/>
    <w:rsid w:val="00927D5E"/>
    <w:rsid w:val="009345B6"/>
    <w:rsid w:val="0093460A"/>
    <w:rsid w:val="009346E0"/>
    <w:rsid w:val="00934DA9"/>
    <w:rsid w:val="009356F6"/>
    <w:rsid w:val="00937F84"/>
    <w:rsid w:val="00940B18"/>
    <w:rsid w:val="0094630F"/>
    <w:rsid w:val="00946F78"/>
    <w:rsid w:val="0094770E"/>
    <w:rsid w:val="00950041"/>
    <w:rsid w:val="00950997"/>
    <w:rsid w:val="009538B4"/>
    <w:rsid w:val="00960781"/>
    <w:rsid w:val="0096299F"/>
    <w:rsid w:val="009657FF"/>
    <w:rsid w:val="00967215"/>
    <w:rsid w:val="009674FE"/>
    <w:rsid w:val="00975A07"/>
    <w:rsid w:val="009802C9"/>
    <w:rsid w:val="00982E4A"/>
    <w:rsid w:val="00984E26"/>
    <w:rsid w:val="0098681D"/>
    <w:rsid w:val="009905EF"/>
    <w:rsid w:val="00991DD4"/>
    <w:rsid w:val="00992075"/>
    <w:rsid w:val="00993314"/>
    <w:rsid w:val="009933B8"/>
    <w:rsid w:val="00993DA3"/>
    <w:rsid w:val="00996B88"/>
    <w:rsid w:val="009A2913"/>
    <w:rsid w:val="009A29A2"/>
    <w:rsid w:val="009A3CD2"/>
    <w:rsid w:val="009B1BA3"/>
    <w:rsid w:val="009B4E6E"/>
    <w:rsid w:val="009B58B2"/>
    <w:rsid w:val="009B6821"/>
    <w:rsid w:val="009B7E57"/>
    <w:rsid w:val="009C0772"/>
    <w:rsid w:val="009C08B2"/>
    <w:rsid w:val="009C10CD"/>
    <w:rsid w:val="009C2B06"/>
    <w:rsid w:val="009C3BFE"/>
    <w:rsid w:val="009C5902"/>
    <w:rsid w:val="009C5A44"/>
    <w:rsid w:val="009D38A6"/>
    <w:rsid w:val="009D38F6"/>
    <w:rsid w:val="009D47B2"/>
    <w:rsid w:val="009E2F44"/>
    <w:rsid w:val="009E37B4"/>
    <w:rsid w:val="009E38A6"/>
    <w:rsid w:val="009E7A0D"/>
    <w:rsid w:val="009F111A"/>
    <w:rsid w:val="009F240B"/>
    <w:rsid w:val="009F326B"/>
    <w:rsid w:val="009F4328"/>
    <w:rsid w:val="009F7E5D"/>
    <w:rsid w:val="00A028EF"/>
    <w:rsid w:val="00A04140"/>
    <w:rsid w:val="00A0718F"/>
    <w:rsid w:val="00A07638"/>
    <w:rsid w:val="00A10AF2"/>
    <w:rsid w:val="00A10B1E"/>
    <w:rsid w:val="00A12F33"/>
    <w:rsid w:val="00A16088"/>
    <w:rsid w:val="00A16194"/>
    <w:rsid w:val="00A16415"/>
    <w:rsid w:val="00A223C2"/>
    <w:rsid w:val="00A22945"/>
    <w:rsid w:val="00A24E9E"/>
    <w:rsid w:val="00A3089E"/>
    <w:rsid w:val="00A3318F"/>
    <w:rsid w:val="00A332D2"/>
    <w:rsid w:val="00A35CD1"/>
    <w:rsid w:val="00A36AF7"/>
    <w:rsid w:val="00A43DC0"/>
    <w:rsid w:val="00A51E27"/>
    <w:rsid w:val="00A561E1"/>
    <w:rsid w:val="00A5724E"/>
    <w:rsid w:val="00A577BE"/>
    <w:rsid w:val="00A6014C"/>
    <w:rsid w:val="00A644BE"/>
    <w:rsid w:val="00A7620A"/>
    <w:rsid w:val="00A77699"/>
    <w:rsid w:val="00A8151B"/>
    <w:rsid w:val="00A86937"/>
    <w:rsid w:val="00A879A7"/>
    <w:rsid w:val="00A93F48"/>
    <w:rsid w:val="00A960AB"/>
    <w:rsid w:val="00A967DA"/>
    <w:rsid w:val="00A96A5D"/>
    <w:rsid w:val="00AA0433"/>
    <w:rsid w:val="00AA156C"/>
    <w:rsid w:val="00AA199A"/>
    <w:rsid w:val="00AA2FA7"/>
    <w:rsid w:val="00AA62E9"/>
    <w:rsid w:val="00AB010D"/>
    <w:rsid w:val="00AB4759"/>
    <w:rsid w:val="00AB65C9"/>
    <w:rsid w:val="00AC0570"/>
    <w:rsid w:val="00AC0697"/>
    <w:rsid w:val="00AC2082"/>
    <w:rsid w:val="00AC304D"/>
    <w:rsid w:val="00AC3618"/>
    <w:rsid w:val="00AC3C9B"/>
    <w:rsid w:val="00AC441B"/>
    <w:rsid w:val="00AC557E"/>
    <w:rsid w:val="00AC5A92"/>
    <w:rsid w:val="00AC7D5D"/>
    <w:rsid w:val="00AD1E99"/>
    <w:rsid w:val="00AD3621"/>
    <w:rsid w:val="00AD43E4"/>
    <w:rsid w:val="00AD6B3C"/>
    <w:rsid w:val="00AD6D5D"/>
    <w:rsid w:val="00AE2F9E"/>
    <w:rsid w:val="00AE53A6"/>
    <w:rsid w:val="00AF1682"/>
    <w:rsid w:val="00AF200A"/>
    <w:rsid w:val="00B00F60"/>
    <w:rsid w:val="00B025FF"/>
    <w:rsid w:val="00B02EDB"/>
    <w:rsid w:val="00B03E7F"/>
    <w:rsid w:val="00B03EAD"/>
    <w:rsid w:val="00B0633D"/>
    <w:rsid w:val="00B10337"/>
    <w:rsid w:val="00B10DC1"/>
    <w:rsid w:val="00B125B4"/>
    <w:rsid w:val="00B14867"/>
    <w:rsid w:val="00B155D6"/>
    <w:rsid w:val="00B16087"/>
    <w:rsid w:val="00B20F92"/>
    <w:rsid w:val="00B2119A"/>
    <w:rsid w:val="00B23424"/>
    <w:rsid w:val="00B25C1C"/>
    <w:rsid w:val="00B25F51"/>
    <w:rsid w:val="00B26598"/>
    <w:rsid w:val="00B309AE"/>
    <w:rsid w:val="00B3597F"/>
    <w:rsid w:val="00B36B46"/>
    <w:rsid w:val="00B40377"/>
    <w:rsid w:val="00B407F6"/>
    <w:rsid w:val="00B436C1"/>
    <w:rsid w:val="00B439DA"/>
    <w:rsid w:val="00B44CFC"/>
    <w:rsid w:val="00B453E1"/>
    <w:rsid w:val="00B454C9"/>
    <w:rsid w:val="00B45760"/>
    <w:rsid w:val="00B46B5A"/>
    <w:rsid w:val="00B514B6"/>
    <w:rsid w:val="00B52950"/>
    <w:rsid w:val="00B54190"/>
    <w:rsid w:val="00B617E7"/>
    <w:rsid w:val="00B61FB5"/>
    <w:rsid w:val="00B62948"/>
    <w:rsid w:val="00B62CCC"/>
    <w:rsid w:val="00B655F1"/>
    <w:rsid w:val="00B70383"/>
    <w:rsid w:val="00B71BFC"/>
    <w:rsid w:val="00B7540A"/>
    <w:rsid w:val="00B817E0"/>
    <w:rsid w:val="00B81D5C"/>
    <w:rsid w:val="00B82517"/>
    <w:rsid w:val="00B83C7C"/>
    <w:rsid w:val="00B92FBA"/>
    <w:rsid w:val="00B9665A"/>
    <w:rsid w:val="00BA0ACD"/>
    <w:rsid w:val="00BA28DD"/>
    <w:rsid w:val="00BA461F"/>
    <w:rsid w:val="00BA4E87"/>
    <w:rsid w:val="00BA50FD"/>
    <w:rsid w:val="00BA6776"/>
    <w:rsid w:val="00BA79F3"/>
    <w:rsid w:val="00BB09AB"/>
    <w:rsid w:val="00BB27CC"/>
    <w:rsid w:val="00BB5740"/>
    <w:rsid w:val="00BB6296"/>
    <w:rsid w:val="00BB7116"/>
    <w:rsid w:val="00BB744A"/>
    <w:rsid w:val="00BC011B"/>
    <w:rsid w:val="00BC679B"/>
    <w:rsid w:val="00BD4D0F"/>
    <w:rsid w:val="00BD501B"/>
    <w:rsid w:val="00BE2A85"/>
    <w:rsid w:val="00BE6FC3"/>
    <w:rsid w:val="00BF0E73"/>
    <w:rsid w:val="00BF30B0"/>
    <w:rsid w:val="00BF3B26"/>
    <w:rsid w:val="00BF3CD8"/>
    <w:rsid w:val="00BF4D79"/>
    <w:rsid w:val="00BF5970"/>
    <w:rsid w:val="00C01C8C"/>
    <w:rsid w:val="00C01FFC"/>
    <w:rsid w:val="00C045A4"/>
    <w:rsid w:val="00C046C4"/>
    <w:rsid w:val="00C05DA3"/>
    <w:rsid w:val="00C11B75"/>
    <w:rsid w:val="00C12C98"/>
    <w:rsid w:val="00C12FA4"/>
    <w:rsid w:val="00C1559A"/>
    <w:rsid w:val="00C1606C"/>
    <w:rsid w:val="00C16348"/>
    <w:rsid w:val="00C176C5"/>
    <w:rsid w:val="00C17B55"/>
    <w:rsid w:val="00C2009C"/>
    <w:rsid w:val="00C207C8"/>
    <w:rsid w:val="00C23872"/>
    <w:rsid w:val="00C239DA"/>
    <w:rsid w:val="00C25E1F"/>
    <w:rsid w:val="00C26CD3"/>
    <w:rsid w:val="00C309DF"/>
    <w:rsid w:val="00C315D9"/>
    <w:rsid w:val="00C3425B"/>
    <w:rsid w:val="00C34299"/>
    <w:rsid w:val="00C34452"/>
    <w:rsid w:val="00C3722A"/>
    <w:rsid w:val="00C4130D"/>
    <w:rsid w:val="00C61D45"/>
    <w:rsid w:val="00C631FD"/>
    <w:rsid w:val="00C66392"/>
    <w:rsid w:val="00C66B20"/>
    <w:rsid w:val="00C751FC"/>
    <w:rsid w:val="00C80A6E"/>
    <w:rsid w:val="00C833AF"/>
    <w:rsid w:val="00C842C4"/>
    <w:rsid w:val="00C85F82"/>
    <w:rsid w:val="00C87084"/>
    <w:rsid w:val="00C912E8"/>
    <w:rsid w:val="00C93673"/>
    <w:rsid w:val="00C9605A"/>
    <w:rsid w:val="00C97896"/>
    <w:rsid w:val="00CA4AB4"/>
    <w:rsid w:val="00CA4E91"/>
    <w:rsid w:val="00CA6F9E"/>
    <w:rsid w:val="00CB1F55"/>
    <w:rsid w:val="00CB3467"/>
    <w:rsid w:val="00CB34C7"/>
    <w:rsid w:val="00CB50DB"/>
    <w:rsid w:val="00CB52DF"/>
    <w:rsid w:val="00CB5B2E"/>
    <w:rsid w:val="00CC506B"/>
    <w:rsid w:val="00CC6B64"/>
    <w:rsid w:val="00CC6FFC"/>
    <w:rsid w:val="00CC7DBA"/>
    <w:rsid w:val="00CD38E4"/>
    <w:rsid w:val="00CD464F"/>
    <w:rsid w:val="00CD6841"/>
    <w:rsid w:val="00CD757B"/>
    <w:rsid w:val="00CF0741"/>
    <w:rsid w:val="00CF1238"/>
    <w:rsid w:val="00CF1A33"/>
    <w:rsid w:val="00CF1FA1"/>
    <w:rsid w:val="00CF4226"/>
    <w:rsid w:val="00D014CE"/>
    <w:rsid w:val="00D015C5"/>
    <w:rsid w:val="00D02911"/>
    <w:rsid w:val="00D04793"/>
    <w:rsid w:val="00D0639C"/>
    <w:rsid w:val="00D10575"/>
    <w:rsid w:val="00D10F85"/>
    <w:rsid w:val="00D1121D"/>
    <w:rsid w:val="00D12046"/>
    <w:rsid w:val="00D13681"/>
    <w:rsid w:val="00D138AA"/>
    <w:rsid w:val="00D1497D"/>
    <w:rsid w:val="00D156C8"/>
    <w:rsid w:val="00D16998"/>
    <w:rsid w:val="00D20AFC"/>
    <w:rsid w:val="00D220FB"/>
    <w:rsid w:val="00D23F93"/>
    <w:rsid w:val="00D2443E"/>
    <w:rsid w:val="00D24F0C"/>
    <w:rsid w:val="00D25BA0"/>
    <w:rsid w:val="00D37C7D"/>
    <w:rsid w:val="00D40E41"/>
    <w:rsid w:val="00D43382"/>
    <w:rsid w:val="00D4534C"/>
    <w:rsid w:val="00D46F88"/>
    <w:rsid w:val="00D52F69"/>
    <w:rsid w:val="00D5503F"/>
    <w:rsid w:val="00D55B1B"/>
    <w:rsid w:val="00D564BA"/>
    <w:rsid w:val="00D65AD1"/>
    <w:rsid w:val="00D663FE"/>
    <w:rsid w:val="00D67E44"/>
    <w:rsid w:val="00D713D3"/>
    <w:rsid w:val="00D74635"/>
    <w:rsid w:val="00D84E69"/>
    <w:rsid w:val="00D9041F"/>
    <w:rsid w:val="00D90991"/>
    <w:rsid w:val="00D93E6B"/>
    <w:rsid w:val="00D94B30"/>
    <w:rsid w:val="00D955C2"/>
    <w:rsid w:val="00D96B6B"/>
    <w:rsid w:val="00D9780F"/>
    <w:rsid w:val="00DA1177"/>
    <w:rsid w:val="00DA2051"/>
    <w:rsid w:val="00DA3D9E"/>
    <w:rsid w:val="00DA4F0D"/>
    <w:rsid w:val="00DA5CB8"/>
    <w:rsid w:val="00DB3A28"/>
    <w:rsid w:val="00DB48D7"/>
    <w:rsid w:val="00DB752C"/>
    <w:rsid w:val="00DC012C"/>
    <w:rsid w:val="00DC1158"/>
    <w:rsid w:val="00DC190E"/>
    <w:rsid w:val="00DC42D2"/>
    <w:rsid w:val="00DC4FC5"/>
    <w:rsid w:val="00DC50C3"/>
    <w:rsid w:val="00DC5378"/>
    <w:rsid w:val="00DD3D23"/>
    <w:rsid w:val="00DD5155"/>
    <w:rsid w:val="00DD64F9"/>
    <w:rsid w:val="00DD7013"/>
    <w:rsid w:val="00DD7937"/>
    <w:rsid w:val="00DE3D74"/>
    <w:rsid w:val="00DE46B7"/>
    <w:rsid w:val="00DE5898"/>
    <w:rsid w:val="00DE6874"/>
    <w:rsid w:val="00DF1B00"/>
    <w:rsid w:val="00DF5533"/>
    <w:rsid w:val="00E04799"/>
    <w:rsid w:val="00E051EC"/>
    <w:rsid w:val="00E10664"/>
    <w:rsid w:val="00E13AB8"/>
    <w:rsid w:val="00E20D64"/>
    <w:rsid w:val="00E219A8"/>
    <w:rsid w:val="00E21DAD"/>
    <w:rsid w:val="00E2533B"/>
    <w:rsid w:val="00E26C1C"/>
    <w:rsid w:val="00E3096D"/>
    <w:rsid w:val="00E32B15"/>
    <w:rsid w:val="00E3320C"/>
    <w:rsid w:val="00E33C19"/>
    <w:rsid w:val="00E35132"/>
    <w:rsid w:val="00E42DD2"/>
    <w:rsid w:val="00E42F36"/>
    <w:rsid w:val="00E450F7"/>
    <w:rsid w:val="00E46491"/>
    <w:rsid w:val="00E474AE"/>
    <w:rsid w:val="00E514DA"/>
    <w:rsid w:val="00E5339D"/>
    <w:rsid w:val="00E55DB6"/>
    <w:rsid w:val="00E56810"/>
    <w:rsid w:val="00E60627"/>
    <w:rsid w:val="00E60F26"/>
    <w:rsid w:val="00E7153F"/>
    <w:rsid w:val="00E72F38"/>
    <w:rsid w:val="00E738B2"/>
    <w:rsid w:val="00E75885"/>
    <w:rsid w:val="00E76E2C"/>
    <w:rsid w:val="00E7766E"/>
    <w:rsid w:val="00E90B7B"/>
    <w:rsid w:val="00E91A8F"/>
    <w:rsid w:val="00E9258D"/>
    <w:rsid w:val="00E93FAC"/>
    <w:rsid w:val="00E94834"/>
    <w:rsid w:val="00E956FE"/>
    <w:rsid w:val="00E95F11"/>
    <w:rsid w:val="00E97CD6"/>
    <w:rsid w:val="00EA02A5"/>
    <w:rsid w:val="00EA0886"/>
    <w:rsid w:val="00EA276A"/>
    <w:rsid w:val="00EA3091"/>
    <w:rsid w:val="00EA7729"/>
    <w:rsid w:val="00EB02EB"/>
    <w:rsid w:val="00EB0692"/>
    <w:rsid w:val="00EB6396"/>
    <w:rsid w:val="00EC06B0"/>
    <w:rsid w:val="00EC2122"/>
    <w:rsid w:val="00EC4E94"/>
    <w:rsid w:val="00ED06E2"/>
    <w:rsid w:val="00ED39EA"/>
    <w:rsid w:val="00ED6510"/>
    <w:rsid w:val="00ED72D0"/>
    <w:rsid w:val="00EE387A"/>
    <w:rsid w:val="00EE3A63"/>
    <w:rsid w:val="00EE4A5D"/>
    <w:rsid w:val="00EF28D4"/>
    <w:rsid w:val="00EF49B3"/>
    <w:rsid w:val="00F00C8E"/>
    <w:rsid w:val="00F017E4"/>
    <w:rsid w:val="00F03310"/>
    <w:rsid w:val="00F055C7"/>
    <w:rsid w:val="00F05A72"/>
    <w:rsid w:val="00F074A9"/>
    <w:rsid w:val="00F111A2"/>
    <w:rsid w:val="00F137DB"/>
    <w:rsid w:val="00F1446A"/>
    <w:rsid w:val="00F15188"/>
    <w:rsid w:val="00F16070"/>
    <w:rsid w:val="00F1675A"/>
    <w:rsid w:val="00F2041B"/>
    <w:rsid w:val="00F21DFE"/>
    <w:rsid w:val="00F22495"/>
    <w:rsid w:val="00F224BC"/>
    <w:rsid w:val="00F22918"/>
    <w:rsid w:val="00F31A7D"/>
    <w:rsid w:val="00F3319D"/>
    <w:rsid w:val="00F33C84"/>
    <w:rsid w:val="00F34D3E"/>
    <w:rsid w:val="00F356A4"/>
    <w:rsid w:val="00F35F9E"/>
    <w:rsid w:val="00F419D6"/>
    <w:rsid w:val="00F506FB"/>
    <w:rsid w:val="00F50AD5"/>
    <w:rsid w:val="00F50FC0"/>
    <w:rsid w:val="00F540F0"/>
    <w:rsid w:val="00F541ED"/>
    <w:rsid w:val="00F5744D"/>
    <w:rsid w:val="00F6082B"/>
    <w:rsid w:val="00F745FD"/>
    <w:rsid w:val="00F746B9"/>
    <w:rsid w:val="00F75F57"/>
    <w:rsid w:val="00F767E8"/>
    <w:rsid w:val="00F768B2"/>
    <w:rsid w:val="00F76DC9"/>
    <w:rsid w:val="00F778CC"/>
    <w:rsid w:val="00F8260D"/>
    <w:rsid w:val="00F84A25"/>
    <w:rsid w:val="00F85CC2"/>
    <w:rsid w:val="00F8726E"/>
    <w:rsid w:val="00F90007"/>
    <w:rsid w:val="00F91B07"/>
    <w:rsid w:val="00F9246A"/>
    <w:rsid w:val="00F93B80"/>
    <w:rsid w:val="00F94C4D"/>
    <w:rsid w:val="00F97153"/>
    <w:rsid w:val="00FA0511"/>
    <w:rsid w:val="00FA0DE1"/>
    <w:rsid w:val="00FA2C34"/>
    <w:rsid w:val="00FA3A45"/>
    <w:rsid w:val="00FA67B7"/>
    <w:rsid w:val="00FA6F81"/>
    <w:rsid w:val="00FB06F4"/>
    <w:rsid w:val="00FB0AF5"/>
    <w:rsid w:val="00FB42CE"/>
    <w:rsid w:val="00FB7E45"/>
    <w:rsid w:val="00FC05FE"/>
    <w:rsid w:val="00FC50C7"/>
    <w:rsid w:val="00FD1388"/>
    <w:rsid w:val="00FD5DF6"/>
    <w:rsid w:val="00FD5FAA"/>
    <w:rsid w:val="00FE6A12"/>
    <w:rsid w:val="00FE739E"/>
    <w:rsid w:val="00FE7DAF"/>
    <w:rsid w:val="00FF0737"/>
    <w:rsid w:val="00FF1620"/>
    <w:rsid w:val="00FF343D"/>
    <w:rsid w:val="00FF55E8"/>
    <w:rsid w:val="00FF7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B26"/>
    <w:pPr>
      <w:ind w:left="720"/>
      <w:contextualSpacing/>
    </w:pPr>
  </w:style>
  <w:style w:type="character" w:customStyle="1" w:styleId="value">
    <w:name w:val="value"/>
    <w:basedOn w:val="DefaultParagraphFont"/>
    <w:rsid w:val="00BF3B26"/>
  </w:style>
  <w:style w:type="character" w:styleId="Strong">
    <w:name w:val="Strong"/>
    <w:basedOn w:val="DefaultParagraphFont"/>
    <w:uiPriority w:val="22"/>
    <w:qFormat/>
    <w:rsid w:val="00D46F8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2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5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690CB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F326B"/>
    <w:rPr>
      <w:color w:val="0000FF" w:themeColor="hyperlink"/>
      <w:u w:val="single"/>
    </w:rPr>
  </w:style>
  <w:style w:type="table" w:customStyle="1" w:styleId="PlainTable11">
    <w:name w:val="Plain Table 11"/>
    <w:basedOn w:val="TableNormal"/>
    <w:uiPriority w:val="41"/>
    <w:rsid w:val="00BA0A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BA0AC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75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5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5A2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5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5A2"/>
    <w:rPr>
      <w:b/>
      <w:bCs/>
      <w:sz w:val="20"/>
      <w:szCs w:val="20"/>
      <w:lang w:val="en-GB"/>
    </w:rPr>
  </w:style>
  <w:style w:type="character" w:customStyle="1" w:styleId="hithilite">
    <w:name w:val="hithilite"/>
    <w:basedOn w:val="DefaultParagraphFont"/>
    <w:rsid w:val="00BB09AB"/>
  </w:style>
  <w:style w:type="character" w:customStyle="1" w:styleId="apple-converted-space">
    <w:name w:val="apple-converted-space"/>
    <w:basedOn w:val="DefaultParagraphFont"/>
    <w:rsid w:val="00BB09AB"/>
  </w:style>
  <w:style w:type="paragraph" w:styleId="Header">
    <w:name w:val="header"/>
    <w:basedOn w:val="Normal"/>
    <w:link w:val="HeaderChar"/>
    <w:uiPriority w:val="99"/>
    <w:unhideWhenUsed/>
    <w:rsid w:val="00564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4C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4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4C3"/>
    <w:rPr>
      <w:lang w:val="en-GB"/>
    </w:rPr>
  </w:style>
  <w:style w:type="paragraph" w:styleId="Revision">
    <w:name w:val="Revision"/>
    <w:hidden/>
    <w:uiPriority w:val="99"/>
    <w:semiHidden/>
    <w:rsid w:val="0075053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333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1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663A5C-FC0B-49D0-9D7E-19601B717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1</Words>
  <Characters>3220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</dc:creator>
  <cp:lastModifiedBy>0001531</cp:lastModifiedBy>
  <cp:revision>4</cp:revision>
  <cp:lastPrinted>2015-08-17T15:23:00Z</cp:lastPrinted>
  <dcterms:created xsi:type="dcterms:W3CDTF">2016-02-15T04:54:00Z</dcterms:created>
  <dcterms:modified xsi:type="dcterms:W3CDTF">2016-02-15T04:57:00Z</dcterms:modified>
</cp:coreProperties>
</file>